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E07DF" w14:textId="22607AE5" w:rsidR="005B6CDA" w:rsidRPr="00065B32" w:rsidRDefault="00065B32">
      <w:pPr>
        <w:rPr>
          <w:rFonts w:ascii="Arial" w:hAnsi="Arial" w:cs="Arial"/>
          <w:b/>
          <w:bCs/>
          <w:sz w:val="22"/>
          <w:szCs w:val="22"/>
        </w:rPr>
      </w:pPr>
      <w:r w:rsidRPr="00065B32">
        <w:rPr>
          <w:rFonts w:ascii="Arial" w:hAnsi="Arial" w:cs="Arial"/>
          <w:b/>
          <w:bCs/>
          <w:sz w:val="22"/>
          <w:szCs w:val="22"/>
        </w:rPr>
        <w:t>Supplementary table 4. False positive mNGS results</w:t>
      </w:r>
    </w:p>
    <w:p w14:paraId="4D637E09" w14:textId="77777777" w:rsidR="00065B32" w:rsidRDefault="00065B32"/>
    <w:tbl>
      <w:tblPr>
        <w:tblW w:w="1387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3"/>
        <w:gridCol w:w="1072"/>
        <w:gridCol w:w="1496"/>
        <w:gridCol w:w="2126"/>
        <w:gridCol w:w="7643"/>
      </w:tblGrid>
      <w:tr w:rsidR="00ED28C0" w:rsidRPr="00065B32" w14:paraId="1DBAA46E" w14:textId="77777777" w:rsidTr="00ED28C0">
        <w:trPr>
          <w:trHeight w:val="477"/>
        </w:trPr>
        <w:tc>
          <w:tcPr>
            <w:tcW w:w="13870" w:type="dxa"/>
            <w:gridSpan w:val="5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8F302AD" w14:textId="47FADC60" w:rsidR="00ED28C0" w:rsidRPr="00065B32" w:rsidRDefault="00ED28C0" w:rsidP="00ED28C0">
            <w:pPr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 false positive results description (n=11)</w:t>
            </w:r>
          </w:p>
        </w:tc>
      </w:tr>
      <w:tr w:rsidR="00A33350" w:rsidRPr="00065B32" w14:paraId="67B10250" w14:textId="77777777" w:rsidTr="00ED28C0">
        <w:trPr>
          <w:trHeight w:val="62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42D3EC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 result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C8D4E8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iagnosis category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9CAFC3" w14:textId="26AFC31C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Action upon result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E18980" w14:textId="5171DB68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mpatible with clinical presentation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0F7966" w14:textId="5C96D7CC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linical description</w:t>
            </w:r>
          </w:p>
        </w:tc>
      </w:tr>
      <w:tr w:rsidR="00A33350" w:rsidRPr="00065B32" w14:paraId="5975FB07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B2A31D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orynebacterium sp.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28402A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3260AC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2FF8F4" w14:textId="1587EE99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B3A961" w14:textId="7DD27ECF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Meningoencephalitis with response to antituberculous therapy.</w:t>
            </w:r>
          </w:p>
        </w:tc>
      </w:tr>
      <w:tr w:rsidR="00A33350" w:rsidRPr="00065B32" w14:paraId="162F6F46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2C2113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hewanella baltica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FD8E1A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4137C4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FBDAA2" w14:textId="158749ED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051626" w14:textId="3F6E5D3E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NS enhancing lesions of unknown etiology that resolved without antibacterial treatment.</w:t>
            </w:r>
          </w:p>
        </w:tc>
      </w:tr>
      <w:tr w:rsidR="00A33350" w:rsidRPr="00065B32" w14:paraId="36FD8FB1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C7E23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Leuconostoc sp.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0FD6EA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INI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B48C74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7F2B3A" w14:textId="25E57839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7CEF85" w14:textId="63FF3AC9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iagnosis of autoimmune demyelinating disease, with brain biopsy not compatible with an infectious process.</w:t>
            </w:r>
          </w:p>
        </w:tc>
      </w:tr>
      <w:tr w:rsidR="00A33350" w:rsidRPr="00065B32" w14:paraId="5C27FC59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7E52F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Varicella Zoster viru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429E02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B4945B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8F3061" w14:textId="4C60B3A2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AC5AE6" w14:textId="16AA33BA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ncephalopathy with mild CSF pleiocytosis that resolved without antiviral treatment.</w:t>
            </w:r>
          </w:p>
        </w:tc>
      </w:tr>
      <w:tr w:rsidR="00A33350" w:rsidRPr="00065B32" w14:paraId="6EFEB44D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08D786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antoea sp.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40E674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D5C183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561FB6" w14:textId="1275C342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6DA279" w14:textId="0F57CCAE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Facial myokymia with no pleiocytosis in CSF.</w:t>
            </w:r>
          </w:p>
        </w:tc>
      </w:tr>
      <w:tr w:rsidR="00A33350" w:rsidRPr="00065B32" w14:paraId="79AF2FE2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57DE97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aphyloccoccus epidermidi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0320FF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59DD2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5E3176" w14:textId="4AF33E18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544A31" w14:textId="060B7A44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Status epilepticus of unknown etiology with no pleiocytosis in CSF. Target detected not compatible with clinical presentation.</w:t>
            </w:r>
          </w:p>
        </w:tc>
      </w:tr>
      <w:tr w:rsidR="00A33350" w:rsidRPr="00065B32" w14:paraId="363A6BC4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CCFB7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utibacterium avidum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D8FD7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81BA1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CAFDE2" w14:textId="124A864B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CDE797" w14:textId="159C3C89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atient already undergoing treatment for possible fungal meningoencephalitis with subsequent improvement. Target detected not compatible with clinical presentation.</w:t>
            </w:r>
          </w:p>
        </w:tc>
      </w:tr>
      <w:tr w:rsidR="00A33350" w:rsidRPr="00065B32" w14:paraId="2D71FE38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4504DB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Mycoplasma homini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850C6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FA880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EF4828" w14:textId="3B911ADB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1017E8" w14:textId="777A8939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socomial meningitis with improvement without effective antibiotics against Mycoplasma hominis.</w:t>
            </w:r>
          </w:p>
        </w:tc>
      </w:tr>
      <w:tr w:rsidR="00A33350" w:rsidRPr="00065B32" w14:paraId="100E206C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326325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Dengue virus, </w:t>
            </w: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andida parapsilosi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1229C7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INI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D99EF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819F012" w14:textId="0BA235D6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B55F18" w14:textId="20AFECBE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iagnosis of CNS neoplasic metastasis. Target detected not compatible with clinical presentation and epidemiology.</w:t>
            </w:r>
          </w:p>
        </w:tc>
      </w:tr>
      <w:tr w:rsidR="00A33350" w:rsidRPr="00065B32" w14:paraId="7BEDA43E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FE76BA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aphylococcus aureu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1D667C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AINI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F15D43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1A6054" w14:textId="16357D89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93D8B7" w14:textId="361B9B1C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iagnosis of diffuse idiopathic arachnoiditis. Target detected not compatible with clinical presentation.</w:t>
            </w:r>
          </w:p>
        </w:tc>
      </w:tr>
      <w:tr w:rsidR="00A33350" w:rsidRPr="00065B32" w14:paraId="72F26B79" w14:textId="77777777" w:rsidTr="00ED28C0">
        <w:trPr>
          <w:trHeight w:val="547"/>
        </w:trPr>
        <w:tc>
          <w:tcPr>
            <w:tcW w:w="15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C2CE77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nterococcus faecalis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77934E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5AFCA4" w14:textId="77777777" w:rsidR="00A33350" w:rsidRPr="00065B32" w:rsidRDefault="00A33350" w:rsidP="00ED28C0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77B9778" w14:textId="17327F8B" w:rsidR="00A33350" w:rsidRPr="00065B32" w:rsidRDefault="00ED28C0" w:rsidP="00ED28C0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6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9AE93C" w14:textId="7AEE6A94" w:rsidR="00A33350" w:rsidRPr="00065B32" w:rsidRDefault="00A33350" w:rsidP="00ED28C0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65B3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Diagnosis of idiopathic myelitis. Target detected not compatible with clinical presentation.</w:t>
            </w:r>
          </w:p>
        </w:tc>
      </w:tr>
    </w:tbl>
    <w:p w14:paraId="45C123E5" w14:textId="77777777" w:rsidR="00065B32" w:rsidRPr="00065B32" w:rsidRDefault="00065B32" w:rsidP="00ED28C0">
      <w:pPr>
        <w:jc w:val="center"/>
        <w:rPr>
          <w:rFonts w:ascii="Arial" w:hAnsi="Arial" w:cs="Arial"/>
          <w:sz w:val="20"/>
          <w:szCs w:val="20"/>
        </w:rPr>
      </w:pPr>
    </w:p>
    <w:sectPr w:rsidR="00065B32" w:rsidRPr="00065B32" w:rsidSect="001239FE">
      <w:pgSz w:w="15840" w:h="12240" w:orient="landscape"/>
      <w:pgMar w:top="796" w:right="1440" w:bottom="71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32"/>
    <w:rsid w:val="00046433"/>
    <w:rsid w:val="00065B32"/>
    <w:rsid w:val="000B48B8"/>
    <w:rsid w:val="001239FE"/>
    <w:rsid w:val="001643A5"/>
    <w:rsid w:val="00194F02"/>
    <w:rsid w:val="001A117C"/>
    <w:rsid w:val="00227737"/>
    <w:rsid w:val="002E15B6"/>
    <w:rsid w:val="002F0D89"/>
    <w:rsid w:val="002F1341"/>
    <w:rsid w:val="00365D37"/>
    <w:rsid w:val="00392BD8"/>
    <w:rsid w:val="003947E0"/>
    <w:rsid w:val="00416B6A"/>
    <w:rsid w:val="004C2614"/>
    <w:rsid w:val="005B6CDA"/>
    <w:rsid w:val="006F7FEF"/>
    <w:rsid w:val="008C36E2"/>
    <w:rsid w:val="009046F5"/>
    <w:rsid w:val="00930D47"/>
    <w:rsid w:val="00953D27"/>
    <w:rsid w:val="009838C0"/>
    <w:rsid w:val="009C2D04"/>
    <w:rsid w:val="00A33350"/>
    <w:rsid w:val="00A85227"/>
    <w:rsid w:val="00B1024F"/>
    <w:rsid w:val="00B2397E"/>
    <w:rsid w:val="00B72770"/>
    <w:rsid w:val="00BA38EE"/>
    <w:rsid w:val="00BC38C3"/>
    <w:rsid w:val="00C8596C"/>
    <w:rsid w:val="00D13925"/>
    <w:rsid w:val="00D32F80"/>
    <w:rsid w:val="00DA26C5"/>
    <w:rsid w:val="00E15883"/>
    <w:rsid w:val="00EC431D"/>
    <w:rsid w:val="00ED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F8287"/>
  <w15:chartTrackingRefBased/>
  <w15:docId w15:val="{B59C22BA-81B4-B849-9361-1F5ED291B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B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B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B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B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B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B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B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B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E491A-8689-F643-8AB9-C766D31B1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2</cp:revision>
  <dcterms:created xsi:type="dcterms:W3CDTF">2024-03-04T16:47:00Z</dcterms:created>
  <dcterms:modified xsi:type="dcterms:W3CDTF">2024-03-07T16:52:00Z</dcterms:modified>
</cp:coreProperties>
</file>